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74" w:type="dxa"/>
        <w:tblInd w:w="98" w:type="dxa"/>
        <w:tblLook w:val="04A0" w:firstRow="1" w:lastRow="0" w:firstColumn="1" w:lastColumn="0" w:noHBand="0" w:noVBand="1"/>
      </w:tblPr>
      <w:tblGrid>
        <w:gridCol w:w="2845"/>
        <w:gridCol w:w="1695"/>
        <w:gridCol w:w="3834"/>
      </w:tblGrid>
      <w:tr w:rsidR="00155924" w14:paraId="15F6088D" w14:textId="77777777" w:rsidTr="00F752E2">
        <w:trPr>
          <w:trHeight w:val="280"/>
        </w:trPr>
        <w:tc>
          <w:tcPr>
            <w:tcW w:w="83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54C427" w14:textId="121CEFBC" w:rsidR="00155924" w:rsidRDefault="00282746" w:rsidP="00282746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bookmarkStart w:id="0" w:name="_Hlk155369990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Supplementary </w:t>
            </w:r>
            <w:r w:rsidR="00F752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Table </w:t>
            </w:r>
            <w:r w:rsidR="00F752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. List of Pancancer immune metagenes.</w:t>
            </w:r>
            <w:bookmarkEnd w:id="0"/>
          </w:p>
        </w:tc>
      </w:tr>
      <w:tr w:rsidR="00155924" w14:paraId="5E83B970" w14:textId="77777777" w:rsidTr="00F752E2">
        <w:trPr>
          <w:trHeight w:val="280"/>
        </w:trPr>
        <w:tc>
          <w:tcPr>
            <w:tcW w:w="2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B2D0C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tagene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004E0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ell type</w:t>
            </w:r>
          </w:p>
        </w:tc>
        <w:tc>
          <w:tcPr>
            <w:tcW w:w="3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BEB71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mmunity</w:t>
            </w:r>
          </w:p>
        </w:tc>
      </w:tr>
      <w:tr w:rsidR="00155924" w14:paraId="4BC3AC39" w14:textId="77777777" w:rsidTr="00F752E2">
        <w:trPr>
          <w:trHeight w:val="280"/>
        </w:trPr>
        <w:tc>
          <w:tcPr>
            <w:tcW w:w="2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DD8B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M28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025A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B cell</w:t>
            </w:r>
          </w:p>
        </w:tc>
        <w:tc>
          <w:tcPr>
            <w:tcW w:w="3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10F4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2BCD910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2DE9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18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26FE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B75A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A503CF7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0156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79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1DB0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D31E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0F6F17B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FA59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LK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0BE9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B8E4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5DB93E25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D5EC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1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A0B4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0715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5DD6E36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1F0F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S4A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6710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9E01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002B088C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F4C8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FRSF1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7838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E8E0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2AF2D77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3953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GH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014D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CEE6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016BA33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08EE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NG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6236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831A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1521FCEC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2162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CAL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80DD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8A65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5266C989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0AEB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I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CAB0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A1CF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4673C68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E6C6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LA-DO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0966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622F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158E41CE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55F3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GK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2772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1F98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0B4FCD70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F314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NO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19E5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583D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C904EF8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8FE9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CRL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C4DA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B2B1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248B5C2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25C7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CH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2B31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DACC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1674679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B7E5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B9E1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C85D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F0BC40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760B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L1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6B86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E2D4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55C9137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CF69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KN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D173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F4A7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73522A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BD04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HGAP2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157A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BABA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1B50C5E4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F133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L2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222A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8B83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2258245E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48B7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2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7A46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A0E0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4F08A24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7F92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3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D055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27D5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5EA2A24F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05EB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EC17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F8CC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9258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054A0EEB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995D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EC9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6AE4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8AAB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5A8201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AF81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ECL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C05A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1070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B130E1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4E0A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IM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C85D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79B7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11FFC065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FC87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RC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9734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8A85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F045374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4968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RIP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020A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1451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5F9046B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269A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L2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BDD5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7634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1A506BD3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B645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L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57E5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C27D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FE06767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52A8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L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D9C0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8166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7E8B29E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BA92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NB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5ACC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ctivated CD4 T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2970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153B826C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957E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R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E001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6AE5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1A4B96BC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726E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DUSP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C323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EB6E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20B58FE1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2637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CO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EBCC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CCB0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091F0E8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D776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TS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A0A3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61C7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18B5CE5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DDA5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XO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F02E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ECE4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05C981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7A06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XOC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12F6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4BE7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00027874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3FD5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AR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B52B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11B5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AABAC50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3B54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TK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D8AE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5C2B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A6CB03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E5DF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IF1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8A67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6671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5693137E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050C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NTC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770E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337D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118A1B3B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FAC6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UF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6C1C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452D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07F5415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3713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C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B091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8CDE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826CA8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9829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SAT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2E5D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7676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44DE32C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3D33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GS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BA83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15D1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03382BA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0ED5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TKN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D309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CF32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0A97E937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E95E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MSN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8C32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303D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51F132C7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A91D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L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8A03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66A8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2021763B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5DA8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T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E406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92F1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F5866DB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1714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RM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475D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9449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9D2A0AB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EED3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HSA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0764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7883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08AEEF1B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A9A8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GALT1C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8430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F5C2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84FF75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7955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T6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9A6E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442B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F06663E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0996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3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AB5C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B67B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57DAF8C7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D2A0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CD3D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2D9D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AD71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72A4A8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6DF8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3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B2EB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B098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5391B34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AE56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3G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E922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8D86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166E7D18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8049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6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5AFA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ctivated CD8 T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FC75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1AE1C55C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1AF3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8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B1B2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EA3E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09D86EA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D0CF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TN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883C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44DC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720303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A190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SE1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F980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941D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1A0B7C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5CC7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MIN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3184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7241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3329A20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78FA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NL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F009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7660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8752CE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F873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PT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2BDF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E920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2D6BBEDB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948C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ZM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9DB7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5A15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FAFEEB3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5A42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ZM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69E9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FED5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35C792B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544A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ZMK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7D62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F1F9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EC8901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123C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2R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5D21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8DB7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CE3589B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D9CB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CK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3411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543B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5DD6B12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B3B0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PZL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54E9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4F42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5BC1808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778E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KG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68EF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83B8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964B875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D12B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IK3IP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2BAA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ECAB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09943D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54DC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TRH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4922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775A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43B28C9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C3D1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MM1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1493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3A2D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5A14BD18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88BA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AP7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236F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3B5D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1507E875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72B7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HD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A733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memory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273F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5F457C13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D918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AHNAK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54E7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memory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F5A3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00A1FBF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5BB4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XA2P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F16A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memory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48F1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39C2EBE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CC6D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QP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50D3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memory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88D2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2AB78EEC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A088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HL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7587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memory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A03F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00EA143B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2CC5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MI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7542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memory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3DE0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689D4D8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6D2C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ZW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20B9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memory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394A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04F73D5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7375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6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3BCE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memory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2ED1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2C37971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BADB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4A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3F85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memory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BA1B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260346CF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CFEC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LD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666C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memory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144A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85111A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0372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LMO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0F01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memory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6A3A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273C2F33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F71F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Y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4B87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memory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5D15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005E7B0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B8D6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IPR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C3BA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memory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A297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3E04F31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637E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S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AB6F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memory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AD23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3B7DA1F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AED4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FITM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CCA6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memory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CB71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25AE3905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7B40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TGB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21F1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memory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EEE0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F8C128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E2A5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TGB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A336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memory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3B9C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52C1ED6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017F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LF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444C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memory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F95C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8200D7E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E4B4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SP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AFD7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memory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9D4A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23A59AB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27A2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DUFB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5332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memory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7A10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EDE977C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EEF2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KM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A8D8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memory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366E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6EE46AC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6506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FXN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76FE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memory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C239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DF50E55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A272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RPG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BCD0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memory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4FCD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AD0608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3DC9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SMAD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2AE0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memory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B113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7C442AB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48E1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X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CAB4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memory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48EB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65D5DB0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E96C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DD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C19E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memory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A8E2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085493B4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0271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I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97F3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memory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3432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015D4FC0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3142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RCC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97CC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memory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5B3B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1BBB065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9366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N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96D2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memory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D651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98771B4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ADD8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M1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208F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memory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DF18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17A33AE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1DFE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CY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8899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memory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482C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16D98389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D925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13A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3343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memory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73FD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1EE29D78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7E37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CER1G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EAED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memory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5463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BDB39E3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FCBF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CGR3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1F9D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memory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963E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1907EC53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89B8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GF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41AD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memory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72AF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02C65187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1D9A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KBP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6FF8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memory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4E80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626470C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25A9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UD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B508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memory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DB99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7B9962B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08C1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M2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B74E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memory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1536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5E0D334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2E43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S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9B75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memory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C837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CF243A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598C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1R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26CD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memory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68BE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605F9AC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97D7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L1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EE90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memory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E0D6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63080DF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8049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TRK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5DFA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memory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2548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EAD2B44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CEB1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R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2AEE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memory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D024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5AFC81F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1C8D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NF12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3952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memory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F102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FBE6518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29EB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GLEC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EF4D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memory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2F42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5E6195C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9487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TNFRSF11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F16D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memory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CF73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A493C39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7A05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X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FBD4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memory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CBD5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5B467D95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853A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BA5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F5FE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memory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E058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E60D88F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C94C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LBP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51D8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memory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A2EC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549554E9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0F17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C447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Effector memeory CD4 T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B41B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191625E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74E6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SP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7A48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or memeory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EAFA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3841A6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93FF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SQ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8159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or memeory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1FFE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F17AC18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61CE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300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F1C2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or memeory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7453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03AB0EA1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1EF6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R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9543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or memeory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FFAF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00D34E4B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CDB8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CK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DB35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or memeory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6C5E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72905B8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F542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XOSC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B81B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or memeory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CBF0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2177F78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D5B0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ZH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B018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or memeory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7536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CEB71B9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EEA9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DE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A928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or memeory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474A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2B49F6B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69E3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3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1C12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or memeory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B251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363520C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A6F6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OA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14AC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or memeory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E147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2CA126B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F812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F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9C8F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or memeory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FC73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5EB1311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18EB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PDGFR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D592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or memeory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1F00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0C8A8FC3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5968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TGS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BFC8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or memeory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29D5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2F08A5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9E31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PS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8B1A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or memeory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35F0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51A94434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7474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G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6405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or memeory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E2EE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598E6EEB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A704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DP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166F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or memeory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9285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2405439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2263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GLEC1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17EC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Effector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meory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8530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BEE1513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F368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GLEC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C7D4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or memeory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E5C7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39958DF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B5D9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L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100C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or memeory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6C2B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016DE52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3543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FE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3209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or memeory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633C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9239C79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D3DD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PI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978A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or memeory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6A27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590FF95E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6C7D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PK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E576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or memeory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CF14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1A69004E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E722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QCR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EF8D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or memeory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C6D4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164042FF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D7D1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SP9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3A8A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or memeory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9E05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5569308E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6FED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IPF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C300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or memeory CD4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BBB9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53D1FC55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88C1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CRB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3BD7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Effector memeory CD4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7D63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Adaptive</w:t>
            </w:r>
          </w:p>
        </w:tc>
      </w:tr>
      <w:tr w:rsidR="00155924" w14:paraId="1DDBC8CF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A287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AP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0148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or memeory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180E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5FF2D194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3765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OL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F592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Effector memeory CD8 T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BB81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1AAEC0E1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EF89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HGAP1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3092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or memeory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1F5C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2A0C2B4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A30F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P10D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604B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or memeory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EEFA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33F0533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57F1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3AR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95A9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or memeory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5266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050719A8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74FD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R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DDA0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or memeory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2BF0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8D5BFBB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FF8A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16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3087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or memeory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8A95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0967B53B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9414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9FA2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or memeory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FE2A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03219C5F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05C9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FLA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DFE7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or memeory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8696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C1D68AB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8A23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MKLR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39FD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or memeory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83B7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1F2F590F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5434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PP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409B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or memeory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5670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8B2096C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8475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CRL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521C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or memeory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EAFF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5DBC7CD8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05AF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LT3LG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E6A5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or memeory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205F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CB6A0D0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E64A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ZM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9248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or memeory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A32A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24111F3E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42B8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APLN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7677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Effector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memeory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9E0C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Adaptive</w:t>
            </w:r>
          </w:p>
        </w:tc>
      </w:tr>
      <w:tr w:rsidR="00155924" w14:paraId="4D976B8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8450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LA-DM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DA7B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or memeory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6EBF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195AFC4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5CDA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LA-DPA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E3EF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or memeory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1E99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D8BDF7C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C1E8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LA-DPB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B335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or memeory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DBA2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52554CFF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9660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FI1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CB79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or memeory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B346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FAED82C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7B1B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ME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9CCF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or memeory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7FF0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E8D8BCB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8182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TK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2857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or memeory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76AE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29B0EE41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8BD1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FKBI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B0D1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or memeory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2479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05230B67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1064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TD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9F93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or memeory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B0B7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2BC3B4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932F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K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5826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or memeory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789B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9120C8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BEDC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IB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E18C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or memeory CD8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86AB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580694F0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8478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P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DCD4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mma delta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8191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51006EA3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CAD6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QP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4353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mma delta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928D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FDC1823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1355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TN3A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8011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mma delta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E382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1C8170FF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6E1D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orf5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3AB8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mma delta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86ED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745F4C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8AB5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D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23E7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mma delta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3198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02D9211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D4A3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L1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60A5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Gamma delta T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7489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2D4477D0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79E2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CD20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B823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mma delta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E162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E41D795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52F6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3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7FE7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mma delta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9439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947E94F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85B0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3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8E49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mma delta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69F3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00947C39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E691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K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29F0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mma delta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C8DB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00423114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E3DB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10R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3943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mma delta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9E06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1C7BFCF1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16A1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LRF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FB31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mma delta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5A30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28AE72EF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3624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GALS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DDE2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mma delta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0B6B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0D540AB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BF63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PK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283E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mma delta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C58B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8CFC1DF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EE38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LHL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C3C6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mma delta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67E1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A8BBC28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D648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RT8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7353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mma delta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1371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0FAFCB8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E30F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MC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90C7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mma delta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FBC1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208BF548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F8F3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COR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74D3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mma delta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ADF7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1BD88F63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D9A3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MNB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1AEE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mma delta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0CBD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7E82279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176B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IS3P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5568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mma delta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63EE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14EFC2E4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F4DC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P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7B29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mma delta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C43B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2D4EE45F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469C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BP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A3BE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mma delta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7D8A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A1FE0E3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BCD5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BP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1E26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mma delta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7EBD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059C3B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3445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DD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2DD8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mma delta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98F4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00A8A130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5730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FAP3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9EA6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mma delta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2EAD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0DC940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C68C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NPP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D93C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mma delta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B490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0EDB8D37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813F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PS2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26D0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mma delta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E7DC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C0C2619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535A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PS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6E8E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mma delta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1E57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CD6698C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E653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RPS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D206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mma delta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014B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EC8E9AE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BEFE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BN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E8AA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mma delta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991B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5B18D225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9B95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L1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70AB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mma delta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270A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11278E13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2AB9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2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E552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mature 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60FC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B7FAD14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2276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B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E4C3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mature 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FDEB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4D61015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FC49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M129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6878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mature 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A7E2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1A55A48B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3C9C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CRL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0987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mature 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6819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51F01BF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62E8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CRL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4D10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mature 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4ED4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5D83EA7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2F77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CRL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D876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mature 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019B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1FA8A06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8622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CRL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AA26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mature 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5054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5158688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D816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DAC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B2AC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mature 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521F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21763DD1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6DBE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LA-DQA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F3E9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mature 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091C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12C65BA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E345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VCN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A0CE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mature 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CB41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0A6221C9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617F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IAA022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133F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Immature  B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38C8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16B3752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6C53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F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93E8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mature 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08FA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B7FDC15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2F6B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F1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FD39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mature 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57E0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FA61A1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AE4E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2RY1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B37A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mature 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29FB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512B2F14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4437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10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E0FE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mature 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5675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394BFD5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9F97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XNIP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3427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mature 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97D9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5DD58320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0396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P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6006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mature 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A31C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07327165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453E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GAP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42A6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mature 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C591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9EC4919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4DF5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CCHC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920E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mature 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F903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0DC1A1DC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D29F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AICD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0839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mory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4DF9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48B366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B22C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NA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20C6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mory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38D2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79A4E8B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23B4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KN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9A97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mory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68EA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0E73494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3E9B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CN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AB6D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mory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49B3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1AA126B5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FCAE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PP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858D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mory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4DDE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06F0C6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6AE0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CER1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FAFF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mory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F6E8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FC51E18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C88F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CRL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F3DA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mory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C116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076B6E9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071F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0ABE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mory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0A0D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A570F60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3F6F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NX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53D6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mory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1D86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0DE6A04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5C5A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RL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D224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mory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848D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14A46A4F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6117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X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8DF4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mory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B0AA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0F7583A7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F10A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5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F644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mory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626A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0A7CDDC5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84CE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5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9F17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mory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2002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BEE9FB1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47CD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LR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75A9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mory B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B3C2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27F34E6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1441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L3L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EB4E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gulatory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F97E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0D1621AF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3F5A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7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3C38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gulatory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13DA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1A4B704F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6E20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EC5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A343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gulatory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2A7C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03FCB71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0599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XP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90BD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gulatory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7C36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0350B20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C7F0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TGA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2D6C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gulatory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5C3C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F8CFA41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8B64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1CA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65C1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gulatory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8FB4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1056D30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98E8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P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E38F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gulatory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B7C9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C236B28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A397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RP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B4B1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gulatory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DA36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D4D6A4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2C03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RRC4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4BA0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gulatory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0586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59DFE47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2D20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RCO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F2A4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gulatory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5F5A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1B049975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0D83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MP1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46C1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gulatory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440B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F912898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FEE9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ND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06BC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gulatory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353C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CE5E7D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F377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RC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EDD4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gulatory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C47A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272247C4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B63C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S4A6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02A0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gulatory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8383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896AC97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7E83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LO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57BA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gulatory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5631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54404CD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7EAC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PLEK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6D0E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gulatory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8E40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A284183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0906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SS2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1618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gulatory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7D0F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13CD3EC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617C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TGI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A26C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gulatory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F383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019F1C1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AF04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8SIA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FE08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gulatory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673A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3CB8857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4889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B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8456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gulatory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C134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CC6441C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A68B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3GAT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1138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follicular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6AEA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5F4888F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FB60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K5R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7B5F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follicular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C82D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F23B0A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7CBF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DCD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8798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llicular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A1B3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A8BAA5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DBB8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CL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1273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follicular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9CFF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19D109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3B31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20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B26A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follicular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649E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FE8DBE1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207C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8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173D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follicular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53C5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1DB54A9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80D6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8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6C08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follicular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5811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2F3B993C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B151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GF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3E5F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follicular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A4F2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29FF385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2554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PR1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DA33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llicular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C21F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5E87ED87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E19A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BP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AB12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follicular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BC3E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041257F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0481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CR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B1B8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follicular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B330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13FB1A09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6255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EC10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3E07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follicular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7D96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0E8BC823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27CC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EC4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A7A6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follicular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752A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1B71BB8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9A1F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SF1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80E0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follicular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ECEF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14E09CC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F45F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S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B488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llicular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A474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D9E9E60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AB32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M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6883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follicular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3E17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803F3D8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EAF8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PP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0A20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follicular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524D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044913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EA34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LRRC3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A8D4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follicular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B609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03AC0D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3AC1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C5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DE8A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follicular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29FD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2E80F61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5BC3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C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38E2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follicular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27DF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B984EC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2C61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AM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74A7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llicular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14BD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4DDDC35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3EF6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R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52A9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follicular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00F0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1A3D9820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5B47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RP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949E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follicular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58C8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1895A4CF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1BF1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DCD1LG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DC44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follicular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FC49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0227F4F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0456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DCD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3871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follicular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15A4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98F550E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AE82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DX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8A33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follicular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B462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A21DF94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EE2D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E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1030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llicular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E3B3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53AD1E8B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B189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ET1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C35C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follicular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8A92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29131BE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9A63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GLEC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B7A0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follicular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45E4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1C52531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E141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GLEC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5E74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follicular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5C98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ABD40CF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A284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RO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7982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follicular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5467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0EA2FD4C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C2F8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ST1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7F7E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follicular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F2D8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5C3C7AA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C115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IC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13FE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llicular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DFF0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2185587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AB98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VNS1ABP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C4DD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follicular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38DE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2D3C47E9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5D7E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IR2DL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8E48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follicular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3010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9A5A57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F769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GM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604A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follicular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D6DA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295F1A54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8DC5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7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A760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E1A9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BEF81BC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1CB9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BX2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BB60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3B69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59AE54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0F7D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M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FE3C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ype 1 T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1C40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1B3CA2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B152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AHCYL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69D9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91E7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6088D80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EEFB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CA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020F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E895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F4680C9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943B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3GALNT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8742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C51A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283869F9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7938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BS1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3B3A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EFE8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57A3461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64DE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ST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64AB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E0F9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5914C0B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8638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15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FEAC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F4E0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1C79C91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F123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4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BC2F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3740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0A0A8FB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E46F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4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50E8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A3B1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59A922F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7501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7830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B729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B9F698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02CF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9A62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8A06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2B8BD154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FA05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78DE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C0F1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5DF06C04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A539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68E8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7428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13831ADF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CC50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6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F3C6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D820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434974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A90F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71C4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5C35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362A84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B9BF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9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B162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E356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38F6BB1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E5DB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FHR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D4E7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79B5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54CB19AE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32E4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M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356D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7A2B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9BE0B2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518A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EC7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0975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AAD1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27BA319F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F279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23A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FBEA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2CA5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D2299D8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E607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4A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704C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E25F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269703E1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4C0A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5A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F573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22B6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2538E1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C87E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B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6BFD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9D4B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557D2B2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EAEA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DLEU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EC2C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47B5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05A645C9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D298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C2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EAF8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1A51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8227618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FE3D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MP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5B02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4000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273C8F5F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9659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1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C0B4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99B6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5F94B987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5032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URI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5FE1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ype 1 T helper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2019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2CB7A72C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E538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B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8041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1C53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289F1E07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514C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T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C0A2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EB33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0B0640D1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FB77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FPT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EA15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0F86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4DEFCC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14AA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PR2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9890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B0A1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6355A5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54C9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EM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924E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8E9F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1BEDCC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8785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AVCR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D007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88A4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46D62CE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9981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D11B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C685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ype 1 T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AF3F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57757AB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4552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UNK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3644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9D61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083A310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B2C1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GF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82B1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9703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2F1C88D3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35A8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CSD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5C6D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9E3F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24B303D0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9E2A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YR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96FB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ED4B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FA36A6B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6172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V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3362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0F06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36D4884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6844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C955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A21B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041FAF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3EFA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LP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CE11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ype 1 T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4BF0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4717E39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593C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H3KBP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2D5B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CBB1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0A1E07E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444F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T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7C0E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F543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2E52A0F3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2585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35B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34A7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C505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2781AB81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55C7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SIGLEC1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971C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E1D9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6B7BFB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D4D8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KAP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5045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39F6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DB2BF53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27BE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UMPD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88ED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C5E8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E25A82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2B72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GIT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A4C5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0277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20507AC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0264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EB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82F8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341E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42AC15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444E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C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314B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EE4C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5207AEFE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8F34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M134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23F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1A80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12BBF0D1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124C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BXO3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C023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CD1D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2ED7B63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23A1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CGR2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C99F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A94D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2044E603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3590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B807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ype 1 T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C390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29E1833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8CF7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TC4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BE1E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6DE7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8CB3BB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4158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N1B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B6EA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0F1D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5536835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DED0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DH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B562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4CE8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52DCCBA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1935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MD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D710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5006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706BD1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E937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GS1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C6AD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A901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12A34483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0E31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12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3B02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8E19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FAD411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8033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2RX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06CF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ype 1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FF4C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CE4E4B0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7EDC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9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A731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F0EB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573382F1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61C1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TGB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0646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90A0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27B53680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338C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CAM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72E3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41BA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5DCF8B8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890C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RN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64E8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F41D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5E478EE3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E862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FRSF1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E7CA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1333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A2CD04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1919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IRF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B937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42F7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268A29A5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EFF8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TR2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E69D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F179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5BCE4C2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C749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LD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1699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BE00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DADFA1E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C455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CO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C036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B4B2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02AD67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1358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F3IP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F53B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B348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D39B1E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3632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LR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F02E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EC21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742EA61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B66F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F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A602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7C87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0FB99D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660F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USP1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2690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4ED9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4EC5D2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99AB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17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1D8A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7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1DEC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DEAB5B3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E410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17R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0F18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7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D741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5211017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961B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CD4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7044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7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BB3E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5F2452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3092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CD4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35CA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7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789E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1283069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3A1A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DCEF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7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9121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04C013A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5F22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DC6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6A87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7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AAEC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5783B15C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F0E8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ACAM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D9D4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ype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84C4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539C3E9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807A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17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9E3A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7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FB68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52593F9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DB94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17F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AC25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7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DAD9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5ACCCA20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A47F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17R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8D2E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7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0F7B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C7AE56C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31DD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17R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DAB3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7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EF1B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1E2BE15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03D1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23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3B76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7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FB86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2F93D2E4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303F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DR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C20D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7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52A4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06C625CB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E3A4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NRF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EEAF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7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90DE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6416B17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480E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SH2D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346C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7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E7D1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658F2F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630E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IP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E650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7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5D0D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01DD7CAB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EA09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CA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2872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7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8EBD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244E43F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4578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CB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DD03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7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9FBD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0651848B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30A3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MTS1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AC60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7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AE3C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BBA6585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678E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K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8F66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ype 17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2C2D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119A2C8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5651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KRD2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367D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7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45AB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1C39F41C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6AD3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3GALT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1148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7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CE27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AF2A647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6A53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MTA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D476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7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8662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2A79A2E9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1C4A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R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2838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7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D913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559B0DD8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B7EA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4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623A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7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3BCB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8A65D41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F0A1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PR4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3AA9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7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340B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FD2C33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4905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FT8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1E15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17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DFBD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FEA053E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7EE9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SB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9205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2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ADC1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F2C3A9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7FFC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SRP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C507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2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85AB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23AE358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0FAF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PK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99BF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2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14DB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19EB48F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9292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LC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DA41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2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C492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2FD957FC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19A8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NAJC1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313C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2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B6DA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2E221608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1359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USP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2A46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ype 2 T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A9BA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1EFF3C3F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40BD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NAI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8311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2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1344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8D764D3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6F60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MP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A67A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2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65E9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78F37F3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3E5A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RP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EA41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2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8FD0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02A8CEF8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259A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OSBPL1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5C5C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2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1AEB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0B9933F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8B8D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DE4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6F0A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2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B5FD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44C7B47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A872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LDA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FE4D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2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C029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EDA4F7B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2288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2G4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8FBA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2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A722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5AD25AB8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8118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B27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62F6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2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572D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13EB80F3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F37C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BMS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BE5E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2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068A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0A08FC01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E992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NF12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76EA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2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DAB1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0FAE0413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86EC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MPRSS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DE26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2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292F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88376F8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F12A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TA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BBB5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2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F635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6C9F59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7EAE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RC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C4FF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ype 2 T helper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5076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E5D458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FE01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C25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5000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2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F5B4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F9155AB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10F4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C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307E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2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31A3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28FC85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068F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PF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7E8D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2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CEF9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3CD9B1F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4DD8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XCR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3B26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2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FE6E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51FBAFCB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E1CB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HF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152B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2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FA22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48EE0D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D67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VI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847C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2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6C3B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C3051D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4ECD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STA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E4E7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ype 2 T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60A9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1F78BDE4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1686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LL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FC89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2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FC65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4380977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995D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2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633E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2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29DE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7843044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F5D1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IR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3F3C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 2 T help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D109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ptive</w:t>
            </w:r>
          </w:p>
        </w:tc>
      </w:tr>
      <w:tr w:rsidR="00155924" w14:paraId="6A4B2EE9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87FF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CD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32FE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0A73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3A9427BF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3834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Q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F099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FA97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00BF859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5A01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CAPG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BFDD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6906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102E319C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472C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L3L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336D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BF4E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6AD001F8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1E74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20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2F5E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F4CB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07CE2D1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864F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30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6BB9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7517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19CD1C04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558F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P5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22A9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87AD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205482FB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888B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P5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298D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E7CB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74562BF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1979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P6V1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290B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5BFA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0FE28FF9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20C8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CL2L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6A64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5BD7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2A0551EB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9F2B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Q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207B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FB7A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2759A29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46C7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NURF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16DF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37B3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405E1B0F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FB05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CS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C842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756E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2EFA3AE9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0F65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NA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8983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5549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2F4194E9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2B64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ACAM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71C5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6A33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3864D338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A6D3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S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C7DC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ctivated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2B20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263409D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7DDE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RA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93A4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E126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32DEF5B9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AB84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FRSF6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C4B9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CCAD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2B54C093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57CA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EM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C8A6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5986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5A80063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C855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EML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5494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A0D6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6B447F2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AA2B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HO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0948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DECD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5C226F60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EBCB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25A3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B404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ctivated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EB92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2FFB291B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79E1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FSF1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9185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6E99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077A21A8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4CAF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EML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A937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7DEC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37027A75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9E7B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VNN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A844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2B33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07B93A94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0B1F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PO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769C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1E19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77ED8759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8F19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EC4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9260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534F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2DACB0F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E543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FAIP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0ED8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585D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412C3B78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D08F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BD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D7F0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05D6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67767987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2388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R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F1C8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7766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48B1A4B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112A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B1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545A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D8E8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52DCC2F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9BC6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CA74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A716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0A12A157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FB1F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LA-DQA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BAB8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FF62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789A9A5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44D6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GLEC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AA7F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9602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06881C2F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F3A0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AMF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2946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ate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34C0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3E80AB65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DEBA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AT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712F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6bright 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F02F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1B010FD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C255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1orf7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1912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6bright 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9C25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00AF34B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8B62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5orf1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06E8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6bright 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CF6A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10363BDC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543D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HR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86B4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6bright 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8050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0D06D818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317A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CAF1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E318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D56bright natural killer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E470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5332D39E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CC55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YNLL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AA1E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6bright 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1B67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2A42D55B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D380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PR137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C3AE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6bright 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C137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362F485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FCED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CP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ECC3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D56bright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D706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Innate</w:t>
            </w:r>
          </w:p>
        </w:tc>
      </w:tr>
      <w:tr w:rsidR="00155924" w14:paraId="1E1895BB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6E84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DGFRP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AC2B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6bright 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DB4A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0B50CF1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4F4C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RT8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F924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6bright 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C27D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5F5B1B5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5DF2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LST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FAD2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6bright 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3331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11B45528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3F43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LMOD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C397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6bright 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499F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5E1DA1BC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395A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TPD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020E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6bright 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9ED9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44AD7EE1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2933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M119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7AB9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6bright 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E48D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5BC7F32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9539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M179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9584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6bright 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D202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69574B7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8F25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IC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6E50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D56bright natural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C1D9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5EF738A8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6335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X7A2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CBC7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6bright 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7FB7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4411F695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56DD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EB3L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448D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6bright 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A671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28B8C19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D9D6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SF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D53A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6bright 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E636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0A476179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7566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SNK2A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BA9F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6bright 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4CAD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176D14DC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3029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ST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8794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6bright 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1B22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6A0BADA4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5EB5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ST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2B4B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6bright 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B7BD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18BED101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15D0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CTP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B617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6bright 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7C0D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3CB7AF33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4CA5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SD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411B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6bright 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7D79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2D5D9814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9197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ST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286D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6bright 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C420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603415A0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FFE1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TA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2EB5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6bright 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AD9D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354B5727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E730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MP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F3CC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D56bright natural killer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AFCA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22590F13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B4DE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D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895D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6bright 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9742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03ED37A7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413C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Y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6DAB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6bright 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22F4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4E5ACA7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CA84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OXA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FB45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6bright 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6F2B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070945AC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5617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2ST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7E05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6bright 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6AE4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4A7CCE21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2837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3ST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A5DF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6bright 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3E8F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3EA7F147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C9AA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CL11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5201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6bright 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D6AD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0CB9072F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FF55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H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45F4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6bright 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7072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34353489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53E2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L6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E8B8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6bright 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C863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01D8CC7B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D35B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A1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2DEC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6bright 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8AFB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6A06A8FB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9407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Q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B988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D56bright natural killer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889A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Innate</w:t>
            </w:r>
          </w:p>
        </w:tc>
      </w:tr>
      <w:tr w:rsidR="00155924" w14:paraId="3F891AB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D9E0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Q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4E54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6bright 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DF55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420540A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3974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P27B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0729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6bright 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8C9D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1054D55E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D71C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IF3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29A7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6bright 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D73E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4E7694C3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A263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P27A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8756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6dim 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DBCF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60D03211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5D88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DX5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17FA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6dim 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AE8C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766EAEF5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D9D0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YRK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EE49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6dim 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58CF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5ABC2C3E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AE02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PL37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6B28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D56dim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AD36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56E91528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A37F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TCH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1D8B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6dim 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3EA8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41A191B8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D90B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KR7A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6DAD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6dim 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6095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642FF305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0196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PRC5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AA0C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6dim 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642D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596DF340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B05B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IN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83EB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6dim 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9B8A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19442067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9BF9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LA-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78F1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6dim 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96F0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3055B220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BDB3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RC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6DE5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6dim 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C4E5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1FB30691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F45B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SMC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2AAB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6dim 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C068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4DAA3B9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FB20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P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DB01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D56dim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8BA9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Innate</w:t>
            </w:r>
          </w:p>
        </w:tc>
      </w:tr>
      <w:tr w:rsidR="00155924" w14:paraId="36C94327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C234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21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279C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6dim 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7252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74689AA0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1FDE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IR2DS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6F68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6dim 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CE1A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43BBD9C9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0F4B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IR2DS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915C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6dim 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5528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3DE8FE1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EDE9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IR2DS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D45C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6dim 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9D83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6D25964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97E9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IP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A61D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osinophi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7452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775E91D4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408B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RT18P5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E974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osinophi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DD62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5FB09063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D5A2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RMP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8E9A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osinophi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98BA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09ADC647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021A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S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8990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osinophi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4723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3E964BC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C563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RP1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3DC8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osinophi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F5C5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4578CFB0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5C06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PR18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3D2B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osinophi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87EE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6074EF19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46B2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R4A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EA2C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osinophi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8C68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1EB2D97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58BF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3GAL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8570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osinophi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08E6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5205AE4F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D3C8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PDC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753B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osinophi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3836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19937B5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CF20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DE6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CDA0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osinophi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4BA8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4B3205F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EC2D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KD2L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4B77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osinophi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E835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591B9CD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B884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PR6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80AC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osinophi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3096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0ACA61AE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CAC5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5R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C3CF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osinophi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C259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62C5B37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20B8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2RY1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21B0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osinophi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3D09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3189B6B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336F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CH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FC3C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osinophi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63EF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702A7E9E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3341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PK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142B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osinophi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A79A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06F41D8C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86A0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MR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7BD3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osinophi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3F0A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02CC790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E466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AD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F75E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Immature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BA16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493F7F60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C2F1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HCYL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6DFD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mature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545B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7585013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66B2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DH1A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A8D5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mature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E17D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4CDDD9A7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BCB8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DH3A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CF21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mature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0E8B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427BF78B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3B5A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DH9A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CCDA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mature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9DDB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651088F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47A9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OX1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EFC2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mature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CE24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27948F25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446A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MT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727F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Immature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6256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Innate</w:t>
            </w:r>
          </w:p>
        </w:tc>
      </w:tr>
      <w:tr w:rsidR="00155924" w14:paraId="6CA3838C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44BE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L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1492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mature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0C57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5B3C02C8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A899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I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D704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mature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80D8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50CF44B7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38D7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P5A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7142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mature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C002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6621ACD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C0B2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PZA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5B05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mature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BB2A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20BE501C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FF3B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LRA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698B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mature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E66E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431633E1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411B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DX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9A27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mature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B173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24A42C65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120A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RAGD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F297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mature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6C94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37CDFF7E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7DE6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CSTD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B183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mature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CBBD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4A2DAA45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F51F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PP5F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7B49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mature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6D7B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03C7C77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9F46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B3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208D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mature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99F0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0BB70C89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BB88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U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2275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mature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D40A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26ABB163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8958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SF3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D0C0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mature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3890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57DFDD27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0DFC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18A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6CE8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Immature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F0CE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43161310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4011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MPD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A22E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mature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A9C9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659F1957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62E3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T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7F94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mature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2F7F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626E1B5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C064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orf16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AC72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mature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74E2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20BAB389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BA50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IF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7083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3C7F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38ED049F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6502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L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EE48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1030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72EC688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717A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L1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293D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D9D6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407F2AEF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2393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L2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AB64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0530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3EDE6D5B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EED8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L2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C85E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8D70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22C3E82C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603E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300L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1094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D46D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559C5B8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EA4B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NR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109C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1955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6F71ACE1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0AB0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NR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EFD7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EC61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3DE2DF8F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215D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IF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BEA4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7D9F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4183472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7353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IF4A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11E4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446F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45806831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D64D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PR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2812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137A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3F2A14F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A02E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FPR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F4A3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EED1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7503065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26B5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AT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CEA3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2BC6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2B19A14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6738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PR2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9A4C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357B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2B37A003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D4D2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PR7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4BC2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259B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1C036F09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25C3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NASE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8B4F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38C2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1C18ED14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763B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S4A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94D3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3A90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0395DD01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BE93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SP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DB6E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D5A1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7DFA430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C2F2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GSF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8CE9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978C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70C0935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B39B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K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2F6C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2187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6E68399C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09CB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NN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7D4F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2F1F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18650615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7031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E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D848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1473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36196CF4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720F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P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81BD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1C46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71DB64FF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5A0F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ZD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BD7E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7768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06353815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E74D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M198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411E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E8EB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7FFE12C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522F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NMT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A62E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1DCB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0F6EB317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4420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15A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4D9D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5A66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1DDB2357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926C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0E38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57FF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2C23BEFB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776B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XNDC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1B6C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DAC9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4ECFD51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262A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MD4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F4E6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E8B3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74D809C7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E7C7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YBB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ABCE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D963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06B02A6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BFCA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RH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9232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78D9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4987398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6B87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NT5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0407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50F4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27D8D72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6049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MTS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B294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s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BCF3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124E409F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1F3B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PA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F8E7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s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8728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209BB793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1C13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MA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F4B2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s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3ED8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117B4E91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E34F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SG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34BF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s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600D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438EECC9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1B9F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HGAP1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7EF6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s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9195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4C497023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EB95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P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9A5D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s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BCB0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3F924635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FD45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CN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10CF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s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ACB3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164C7FFC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C418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T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BF0C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s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0D65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3F4A98B0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6A3F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PA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DF8A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s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8ED0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583780D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05BA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TGA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9B71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s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2C76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15D75628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5D50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NASE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B289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s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2078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59B5FC9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0F20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100A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1EAE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s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DA37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2E9ED57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8EA7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GLEC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8233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s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AAC4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6F279C91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0E5C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6A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B6ED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s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9615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4728D41E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E6AB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TGS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030F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s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348B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3EC70040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E5B9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GR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D724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s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5B1E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11E3DA03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1717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ILR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AB06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s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D647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63ACE80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F621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R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293E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DSC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1ABE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71D9FC2E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F35D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1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0F09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DSC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9A98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6BA0C72F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C640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6290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DSC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FB14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547A37FB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6407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8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4391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DSC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F577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78C67979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27F4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XCR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9EAF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DSC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7B84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1B997DF5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F21C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FCGR2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07F4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DSC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F9D7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369FA8E9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1E6A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CGR2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AC64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DSC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44B7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270667D0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FD19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CGR3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7F9E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DSC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BC6C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54D02659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9590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ERMT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9197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DSC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1CAD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228B6EE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C08A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PSM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51D8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DSC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B821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0A1F039F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B2C2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18BP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9948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DSC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4005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54E17213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AACB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4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022D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DSC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6A8A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7447084E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2277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TGA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0843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DSC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C8A6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3DA996C7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6859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TGA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F78A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DSC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54CA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2F88E17E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A256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RVG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A142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DSC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4AC7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5136E23E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F624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SAP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A573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DSC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1E5B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0D9E3A34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23DE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TGER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E083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DSC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EB18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2D4FF07F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B976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TGES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C6BA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DSC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B2E6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6DD185E3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A122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100A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6353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DSC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50FF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577590A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A408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100A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AB75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DSC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849D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31893D4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B1E7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SGR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BFC1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nocyt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1ED4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70045B78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076E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FP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E58E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nocyt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57FC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2E181B59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60AC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SGR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905D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nocyt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282F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41CD676C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DED7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1D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CAB2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nocyt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FC46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65DEB148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57E3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K3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6DD1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nocyt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D8E0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6BEA847C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3F1F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G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6A21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nocyt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534E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01DAACD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986B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XA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1726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nocyt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E5FB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5AE570CC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5D19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P6V1B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6F9C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nocyt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A442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4D608977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519C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FL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AAEB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nocyt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CE6D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0F54DE93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67F6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ZAP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1B4A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nocyt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D6E8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7B084045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B581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B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0188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nocyt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A555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41075AA4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67F3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MR4P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B4D6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nocyt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53BE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63FA8D0F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D23F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VEP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A75A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nocyt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0723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42DE4AB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253A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RCKSL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F703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nocyt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13D0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4D9FEC17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467C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BP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D2FD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nocyt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0B44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17CFCDD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11D5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MP1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ED35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nocyt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F8B4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37629B31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83B7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NPLA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D60C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nocyt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770E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33DC91D9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881C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MBIM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7034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nocyt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6D60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34A078B5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3EF2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QBP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9686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nocyt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81A9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619ADAD0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3828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X26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37FE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nocyt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DF13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551A4154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93AA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KZF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AD68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nocyte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4E10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4CAF6D7E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927A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KT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3205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C680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2F5EE8D3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8675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X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17C6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D4DD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38AB2785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6AC5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ST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E363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3713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61BC256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7D94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H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863D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A4B0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20D06D38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4AC0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CRTA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9465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B51D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4304798C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AC05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SF2R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13F3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20B3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7E24929E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7B76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SZ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4494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B241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69178EBE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9B8C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XCL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35E9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Natural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1E4E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7AC4521C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BEF8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TH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10C7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75BA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00481B5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EF5B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XX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4EC3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683B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3AAC7958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E796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GK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359B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6147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2B29C1F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7FA7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LL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0645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772B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2D407F1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2B32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PYD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01FF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6E1C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778D5091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8492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RBB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A648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FA4A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37ACFF77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8D51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11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2D9E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E158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504123D0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148C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M27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1DE4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7FC9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2FBCDA9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7B3E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M49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EBBB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3C72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1CB7193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9E8F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SLG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BCC2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3245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3E4770A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E4DF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CGR1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2869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1A0E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5D28C76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A68C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N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167A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2BD6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721978F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669A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STL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EE33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052E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3CFA7CEC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301D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UCA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A41B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6D9B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78640087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73BD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BP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01D6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487A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10F8707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5417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S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D46F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8A90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6E950B7F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E7A2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B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1724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AD40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1DE05621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70A1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ST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BD89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0314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1EE2CE4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4ECD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BCL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E6DB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4B4A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718C4EC1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00D0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C5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1795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92C1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38AE240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6465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GF1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6283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0A17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5F3DD70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8C7F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UT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BCA4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D1D6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02DB5C33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FF75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ZR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1D5B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FF3D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2EF19B4B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CCE1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GE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C3A9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01CE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48BEFD6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F49C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GFBP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D9C8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B977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019F025B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B7F2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ANK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AD4B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0260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1F72E830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A188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DB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CBB9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5FB3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6EA91319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23B4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TN2A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9C5D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7FD9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42422DB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EA69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10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98FC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C88A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158AAC31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11CF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10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1659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2D8F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7B8ABFA7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C7E4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NPY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58FF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18BB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5CD38A59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75C6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NPY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FF90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1BB8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5526D7B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F588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EB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488A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BB62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0DA1E97B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D9AF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TC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F8EC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59BA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42FDC7E1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6DEF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TC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5587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EBA4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426CF851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9ED8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SF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98E3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17C5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64789699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F10E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LRC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901E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9EDE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5742355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66A1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UT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FB2A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60F3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50D8CDE7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60F7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CAM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D456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BE76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00B15489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00A4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3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8480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0DBE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35B55E3F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4CBE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LAMP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F6FB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D2B5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0D5F5FD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D75B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LRB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9889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A72B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1FDCB57E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CD65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LRG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848A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9436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260853B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B772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PA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68E2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81B3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6263CCE1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135D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PB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ADA6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8CFA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3FB1E0B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7B3F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SM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F2D7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F42C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5EC68129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712E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TIH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C8E1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308D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3D16F31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5DB2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DM4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48E0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8905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008F2EA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9634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IR2DS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22FB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CB38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3704BA1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DD83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IRREL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CB97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4808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4DDA4FDF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4C9B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DCBP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A7F5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4FA7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0326DED3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6FC4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FATC2IP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8D03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9809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22FDBF0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F007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C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0ED4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CBCA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2311D4BB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6A5D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IR2DL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526A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9F1E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1278FB8F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ACB0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IR2DL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C5F4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0116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553A0E0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74D9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IR3DL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7FC3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2739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1817BE4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8DAA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IR3DL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9877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Natural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iller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EED0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40F1280C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B34A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R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FF7D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3884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4EF562F7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A3D2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SL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A125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E343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51042A64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280C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SLP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37DC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E190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78F21FEC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B254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7A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204A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9A88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60255734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F906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P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2A59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76F4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03FAC3A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F404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TREM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0D9B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C8AE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0748D736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176F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BASH3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D1D7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0729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604F83E0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4E9B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BX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5F22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8C87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4419B934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311D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DC88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18E9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9583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5AEC3095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2D27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EC1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0D92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7704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2A4C3935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0B29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BD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F813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C6C8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6BE36C9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B68A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DP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A32E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E5FF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47C164B0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A37E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CAM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E3D7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8640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30C40E55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0841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MR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90DA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killer T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D6D3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241A42E7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6AF9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EB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A1B9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utrophi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1B93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65FCCBA7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550F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EE9C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utrophi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BEC1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15CC5B5F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DA05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ST1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CAE7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utrophi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E50B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1343CF3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A16E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100A1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CF85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utrophi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F7DA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37D6F5D5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1A50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OBEC3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5104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utrophi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D5A1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710B661F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1CA6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SP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F1CC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utrophi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FB0B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156F6311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9A6F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MP2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6A38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utrophi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B3C9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03F6B0E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8353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A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ED8C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utrophi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FE52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77BF3FF3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C8C1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orf18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64A5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utrophi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E76C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5789C305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54C0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FAR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39BD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utrophi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D559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4D75E74C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B7AF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K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A73D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utrophi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B95F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25F9E9FF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7270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XCR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0F7E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utrophi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35A3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24947681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29DA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EAP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6C41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utrophi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E926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2080E8DE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305F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GA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872B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utrophi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5300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1E019980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2629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TNL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D21C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utrophi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6CBB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314408A9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A869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XCR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90B9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utrophi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E926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571F95EB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D038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FRSF10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E0EF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utrophi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1E6C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075EEC27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74BF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NN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AE6C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utrophi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521C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5D3B799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641A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BX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160F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smacytoi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1872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5BF9EF17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4E1E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B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A8C3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smacytoi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30B0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1C86B3E5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63B5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DX1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0623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smacytoi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47C0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4E944D2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0173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D1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71CE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smacytoi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BA84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49E8EDA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1312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IDH3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695E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smacytoi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1B3B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59DFC64B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27FB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3R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9FA4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smacytoi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3401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62766C38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70DB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GED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57FC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smacytoi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45AA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3E4C1304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278F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UCB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830D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smacytoi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590A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02CA6B4F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255F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FD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8086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smacytoi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7D31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5BE40550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3678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GT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777D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smacytoi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E579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0EF61112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CC1C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DIA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1CDF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smacytoi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7A085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46D69707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991A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TAD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6147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smacytoi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B7CF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2845F087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CCC7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RP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D0B2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smacytoi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0F4A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3F994111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9205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MED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9A2E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smacytoi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AA1A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1CB8AF37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1ED2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G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327E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smacytoi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E171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52D3F100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68CF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CA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BFF7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smacytoi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3154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2874273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16D4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GF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A4CA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smacytoi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B994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4E9E0D6E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21EF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TGA2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A880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smacytoi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0508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12E006CA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60C4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BARAP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0E48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smacytoi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C748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3C3C8735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1246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PX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DBBD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smacytoi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CD53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518306EF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BC93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RT2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2BEA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smacytoi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838A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668E7C7D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DE09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K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E75B8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smacytoi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704C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2A2DF193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AA47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L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4805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smacytoi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D316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155679B5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9591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TNL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C76A9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smacytoi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13C6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4EE7B58C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7E32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NF14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142A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smacytoi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7D0F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24594EA4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C895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C14L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D7B0B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smacytoi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5FD7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387C8DFB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ABB0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SEPX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5C007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smacytoi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4A72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766492DE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FACB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MP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22D8A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smacytoi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9FC6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630A96CC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3493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300LF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D3C90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smacytoi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9623D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5514F0CB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80BBE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TB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7469F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Plasmacytoid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D305C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7A25FFA8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67E81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LHL2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FDDC6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smacytoi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BD6A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  <w:tr w:rsidR="00155924" w14:paraId="1D775258" w14:textId="77777777" w:rsidTr="00F752E2">
        <w:trPr>
          <w:trHeight w:val="280"/>
        </w:trPr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CDC512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RF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0E12E3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smacytoid dendritic cell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F77604" w14:textId="77777777" w:rsidR="00155924" w:rsidRDefault="00F752E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nate</w:t>
            </w:r>
          </w:p>
        </w:tc>
      </w:tr>
    </w:tbl>
    <w:p w14:paraId="059EBA1C" w14:textId="5898B46C" w:rsidR="00155924" w:rsidRDefault="00155924" w:rsidP="00282746"/>
    <w:sectPr w:rsidR="001559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2Y0ZTE1MTZkYTk1OTljODMzOWVhY2VhYzgyMTQ2ZWEifQ=="/>
  </w:docVars>
  <w:rsids>
    <w:rsidRoot w:val="5D9A50E3"/>
    <w:rsid w:val="00155924"/>
    <w:rsid w:val="00282746"/>
    <w:rsid w:val="00F752E2"/>
    <w:rsid w:val="5D9A5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FA5A99"/>
  <w15:docId w15:val="{71041A13-269D-4397-811E-5917A16E2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5</Pages>
  <Words>4221</Words>
  <Characters>24061</Characters>
  <Application>Microsoft Office Word</Application>
  <DocSecurity>0</DocSecurity>
  <Lines>200</Lines>
  <Paragraphs>56</Paragraphs>
  <ScaleCrop>false</ScaleCrop>
  <Company/>
  <LinksUpToDate>false</LinksUpToDate>
  <CharactersWithSpaces>28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ya Yu</dc:creator>
  <cp:lastModifiedBy>Dhana</cp:lastModifiedBy>
  <cp:revision>4</cp:revision>
  <dcterms:created xsi:type="dcterms:W3CDTF">2023-09-24T20:10:00Z</dcterms:created>
  <dcterms:modified xsi:type="dcterms:W3CDTF">2024-01-05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CAB016C7F5984B989C250907D1F5638C_11</vt:lpwstr>
  </property>
</Properties>
</file>